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8D389" w14:textId="77777777" w:rsidR="007F7F7D" w:rsidRPr="00696D86" w:rsidRDefault="007F7F7D" w:rsidP="007F7F7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>Figure I</w:t>
      </w:r>
      <w:r w:rsidRPr="00696D8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  <w14:ligatures w14:val="none"/>
        </w:rPr>
        <w:t>.</w:t>
      </w:r>
      <w:r w:rsidRPr="00696D8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 Results </w:t>
      </w:r>
      <w:r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 xml:space="preserve">of </w:t>
      </w:r>
      <w:r w:rsidRPr="00696D86"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  <w:t>second and third round, x-ray elements.</w:t>
      </w:r>
    </w:p>
    <w:p w14:paraId="6ED7E0D2" w14:textId="17F887F9" w:rsidR="007F7F7D" w:rsidRPr="00696D86" w:rsidRDefault="005D3407" w:rsidP="007F7F7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  <w14:ligatures w14:val="none"/>
        </w:rPr>
      </w:pPr>
      <w:r w:rsidRPr="00645CFF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34850EDC" wp14:editId="408E095C">
            <wp:extent cx="5731510" cy="3522345"/>
            <wp:effectExtent l="0" t="0" r="0" b="0"/>
            <wp:docPr id="47932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ECDC01F-D403-A98B-154C-D0E6600AD1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E7D218" w14:textId="77777777" w:rsidR="005B3053" w:rsidRDefault="005B3053"/>
    <w:sectPr w:rsidR="005B3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2996"/>
    <w:rsid w:val="005B3053"/>
    <w:rsid w:val="005D3407"/>
    <w:rsid w:val="00645CFF"/>
    <w:rsid w:val="00732996"/>
    <w:rsid w:val="007F7F7D"/>
    <w:rsid w:val="00EC5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69C435"/>
  <w15:chartTrackingRefBased/>
  <w15:docId w15:val="{C0DABCAE-0033-4562-936B-D99E7D78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F7D"/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74d53c975374e7d5/Bureaublad/Onderzoek/Delphi%20studie/Delphi%20ronde%203%20resultat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X-ra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2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[Delphi ronde 3 resultaten.xlsx]Sheet4'!$B$1</c:f>
              <c:strCache>
                <c:ptCount val="1"/>
                <c:pt idx="0">
                  <c:v>Second round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110000"/>
                    <a:satMod val="105000"/>
                    <a:tint val="67000"/>
                  </a:schemeClr>
                </a:gs>
                <a:gs pos="50000">
                  <a:schemeClr val="accent1">
                    <a:lumMod val="105000"/>
                    <a:satMod val="103000"/>
                    <a:tint val="73000"/>
                  </a:schemeClr>
                </a:gs>
                <a:gs pos="100000">
                  <a:schemeClr val="accent1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1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[Delphi ronde 3 resultaten.xlsx]Sheet4'!$A$2:$A$18</c:f>
              <c:strCache>
                <c:ptCount val="17"/>
                <c:pt idx="0">
                  <c:v>Glenoid shape </c:v>
                </c:pt>
                <c:pt idx="1">
                  <c:v>Hill-Sachs lesion involvement of bone or cartilage</c:v>
                </c:pt>
                <c:pt idx="2">
                  <c:v>Intact sclerotic line of the glenoid</c:v>
                </c:pt>
                <c:pt idx="3">
                  <c:v>Hemarthrosis presence</c:v>
                </c:pt>
                <c:pt idx="4">
                  <c:v>Description of glenohumeral joint space</c:v>
                </c:pt>
                <c:pt idx="5">
                  <c:v>Direction of subluxation of the glenohumeral joint</c:v>
                </c:pt>
                <c:pt idx="6">
                  <c:v>Light bulb sign </c:v>
                </c:pt>
                <c:pt idx="7">
                  <c:v>Glenoid substance loss presence</c:v>
                </c:pt>
                <c:pt idx="8">
                  <c:v>Location of glenoid substance loss</c:v>
                </c:pt>
                <c:pt idx="9">
                  <c:v>Subluxation of the glenohumeral joint</c:v>
                </c:pt>
                <c:pt idx="10">
                  <c:v>Osseous Bankart lesion on old radiograph </c:v>
                </c:pt>
                <c:pt idx="11">
                  <c:v>Proximal humerus fracture presence</c:v>
                </c:pt>
                <c:pt idx="12">
                  <c:v>Loose bony fragment presence</c:v>
                </c:pt>
                <c:pt idx="13">
                  <c:v>Major tubercle fracture presence</c:v>
                </c:pt>
                <c:pt idx="14">
                  <c:v>Glenoid fracture presence</c:v>
                </c:pt>
                <c:pt idx="15">
                  <c:v>Osseous Bankart lesion presence</c:v>
                </c:pt>
                <c:pt idx="16">
                  <c:v>Hill-Sachs lesion presence</c:v>
                </c:pt>
              </c:strCache>
            </c:strRef>
          </c:cat>
          <c:val>
            <c:numRef>
              <c:f>'[Delphi ronde 3 resultaten.xlsx]Sheet4'!$B$2:$B$18</c:f>
              <c:numCache>
                <c:formatCode>General</c:formatCode>
                <c:ptCount val="17"/>
                <c:pt idx="0">
                  <c:v>0.31</c:v>
                </c:pt>
                <c:pt idx="1">
                  <c:v>0.78</c:v>
                </c:pt>
                <c:pt idx="2">
                  <c:v>0.33</c:v>
                </c:pt>
                <c:pt idx="3">
                  <c:v>0.2</c:v>
                </c:pt>
                <c:pt idx="4">
                  <c:v>0.56000000000000005</c:v>
                </c:pt>
                <c:pt idx="5">
                  <c:v>0.72</c:v>
                </c:pt>
                <c:pt idx="6">
                  <c:v>0.42</c:v>
                </c:pt>
                <c:pt idx="7">
                  <c:v>0.72</c:v>
                </c:pt>
                <c:pt idx="8">
                  <c:v>0.67</c:v>
                </c:pt>
                <c:pt idx="9">
                  <c:v>0.75</c:v>
                </c:pt>
                <c:pt idx="10">
                  <c:v>0.67</c:v>
                </c:pt>
                <c:pt idx="11">
                  <c:v>0.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351-4EFE-B42C-0BF18B3ACE5B}"/>
            </c:ext>
          </c:extLst>
        </c:ser>
        <c:ser>
          <c:idx val="1"/>
          <c:order val="1"/>
          <c:tx>
            <c:strRef>
              <c:f>'[Delphi ronde 3 resultaten.xlsx]Sheet4'!$C$1</c:f>
              <c:strCache>
                <c:ptCount val="1"/>
                <c:pt idx="0">
                  <c:v>First round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lumMod val="110000"/>
                    <a:satMod val="105000"/>
                    <a:tint val="67000"/>
                  </a:schemeClr>
                </a:gs>
                <a:gs pos="50000">
                  <a:schemeClr val="accent3">
                    <a:lumMod val="105000"/>
                    <a:satMod val="103000"/>
                    <a:tint val="73000"/>
                  </a:schemeClr>
                </a:gs>
                <a:gs pos="100000">
                  <a:schemeClr val="accent3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3">
                  <a:shade val="95000"/>
                </a:schemeClr>
              </a:solidFill>
              <a:round/>
            </a:ln>
            <a:effectLst/>
          </c:spPr>
          <c:invertIfNegative val="0"/>
          <c:cat>
            <c:strRef>
              <c:f>'[Delphi ronde 3 resultaten.xlsx]Sheet4'!$A$2:$A$18</c:f>
              <c:strCache>
                <c:ptCount val="17"/>
                <c:pt idx="0">
                  <c:v>Glenoid shape </c:v>
                </c:pt>
                <c:pt idx="1">
                  <c:v>Hill-Sachs lesion involvement of bone or cartilage</c:v>
                </c:pt>
                <c:pt idx="2">
                  <c:v>Intact sclerotic line of the glenoid</c:v>
                </c:pt>
                <c:pt idx="3">
                  <c:v>Hemarthrosis presence</c:v>
                </c:pt>
                <c:pt idx="4">
                  <c:v>Description of glenohumeral joint space</c:v>
                </c:pt>
                <c:pt idx="5">
                  <c:v>Direction of subluxation of the glenohumeral joint</c:v>
                </c:pt>
                <c:pt idx="6">
                  <c:v>Light bulb sign </c:v>
                </c:pt>
                <c:pt idx="7">
                  <c:v>Glenoid substance loss presence</c:v>
                </c:pt>
                <c:pt idx="8">
                  <c:v>Location of glenoid substance loss</c:v>
                </c:pt>
                <c:pt idx="9">
                  <c:v>Subluxation of the glenohumeral joint</c:v>
                </c:pt>
                <c:pt idx="10">
                  <c:v>Osseous Bankart lesion on old radiograph </c:v>
                </c:pt>
                <c:pt idx="11">
                  <c:v>Proximal humerus fracture presence</c:v>
                </c:pt>
                <c:pt idx="12">
                  <c:v>Loose bony fragment presence</c:v>
                </c:pt>
                <c:pt idx="13">
                  <c:v>Major tubercle fracture presence</c:v>
                </c:pt>
                <c:pt idx="14">
                  <c:v>Glenoid fracture presence</c:v>
                </c:pt>
                <c:pt idx="15">
                  <c:v>Osseous Bankart lesion presence</c:v>
                </c:pt>
                <c:pt idx="16">
                  <c:v>Hill-Sachs lesion presence</c:v>
                </c:pt>
              </c:strCache>
            </c:strRef>
          </c:cat>
          <c:val>
            <c:numRef>
              <c:f>'[Delphi ronde 3 resultaten.xlsx]Sheet4'!$C$2:$C$18</c:f>
              <c:numCache>
                <c:formatCode>General</c:formatCode>
                <c:ptCount val="17"/>
                <c:pt idx="0">
                  <c:v>0.2</c:v>
                </c:pt>
                <c:pt idx="1">
                  <c:v>0.28000000000000003</c:v>
                </c:pt>
                <c:pt idx="2">
                  <c:v>0.29166666666666669</c:v>
                </c:pt>
                <c:pt idx="3">
                  <c:v>0.33333333333333331</c:v>
                </c:pt>
                <c:pt idx="4">
                  <c:v>0.44</c:v>
                </c:pt>
                <c:pt idx="5">
                  <c:v>0.6</c:v>
                </c:pt>
                <c:pt idx="6">
                  <c:v>0.6</c:v>
                </c:pt>
                <c:pt idx="7">
                  <c:v>0.68</c:v>
                </c:pt>
                <c:pt idx="8">
                  <c:v>0.68</c:v>
                </c:pt>
                <c:pt idx="9">
                  <c:v>0.68</c:v>
                </c:pt>
                <c:pt idx="10">
                  <c:v>0.75</c:v>
                </c:pt>
                <c:pt idx="11">
                  <c:v>0.76</c:v>
                </c:pt>
                <c:pt idx="12">
                  <c:v>0.8</c:v>
                </c:pt>
                <c:pt idx="13">
                  <c:v>0.84</c:v>
                </c:pt>
                <c:pt idx="14">
                  <c:v>0.96</c:v>
                </c:pt>
                <c:pt idx="15">
                  <c:v>0.96</c:v>
                </c:pt>
                <c:pt idx="16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351-4EFE-B42C-0BF18B3ACE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826019647"/>
        <c:axId val="580465951"/>
      </c:barChart>
      <c:catAx>
        <c:axId val="182601964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NL"/>
          </a:p>
        </c:txPr>
        <c:crossAx val="580465951"/>
        <c:crosses val="autoZero"/>
        <c:auto val="1"/>
        <c:lblAlgn val="ctr"/>
        <c:lblOffset val="100"/>
        <c:noMultiLvlLbl val="0"/>
      </c:catAx>
      <c:valAx>
        <c:axId val="580465951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18260196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n Rutgers</dc:creator>
  <cp:keywords/>
  <dc:description/>
  <cp:lastModifiedBy>Cain Rutgers</cp:lastModifiedBy>
  <cp:revision>4</cp:revision>
  <dcterms:created xsi:type="dcterms:W3CDTF">2024-01-10T19:43:00Z</dcterms:created>
  <dcterms:modified xsi:type="dcterms:W3CDTF">2024-01-10T19:56:00Z</dcterms:modified>
</cp:coreProperties>
</file>